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82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854"/>
        <w:gridCol w:w="1284"/>
        <w:gridCol w:w="15521"/>
      </w:tblGrid>
      <w:tr>
        <w:trPr/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xon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Size (bp)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tron size (bp)</w:t>
            </w:r>
          </w:p>
        </w:tc>
        <w:tc>
          <w:tcPr>
            <w:tcW w:w="15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Sequence*</w:t>
            </w:r>
          </w:p>
        </w:tc>
      </w:tr>
      <w:tr>
        <w:trPr/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-7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22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56</w:t>
            </w:r>
          </w:p>
        </w:tc>
        <w:tc>
          <w:tcPr>
            <w:tcW w:w="155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tccggttccgcgcccggagccagcagcggcggcagcggcggcggcggcggcgcagcgggagcggagctggctgcactcgtgggctggcgctccgcaatgagacagtagctgcatccccgc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-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2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  <w:t>73526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  <w:t>gtttcgccgcactcaagccggttgccgggtttgcaaacagtcttgcagcgggagccagagagctgatccctagccttaagcagctggtcccctcccgggctcggtcctcgggtttccagta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  <w:t>cagggtcggtaaagcggcccggtttgcaccgaggggccccttggactccggccgtgaccccggcgccgactgagttggcggagagcagagcggcttcattccagcactggctgccccgactt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  <w:t>aaagcgccactttgcaaacaagtctcccgctctggctcgtggagaaagacaccccgggatgcttcctagtccccgactctgagacctgcagattgcaggactccccctttccctggccgtct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  <w:t>cgctaacaaccagctgctggccgcggaccgttcagggaaagcgcggggcggagagcgagggcagggtttggacccagtgcggcggcctctcgtctccttccccgaccctcaggagctgagat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  <w:t>ttcgcgccggcggggatcgggagggatctggagactggcttttcggggcccaaggaacgacgttcgagggcgccatattttcagtgggtttttacagaggctaaggggggcgcccactttcc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  <w:t>gaagcccccgggggaagccggagcgattgtcgttgggaaagtttgcgcgcccgggcgagctaagaggcggctgtccccacaagggcgcgcggactgcagcgcgtcgccc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-5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9857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gtgctgctgtagggtaacatctggactggaatagaggctcctctggtgcttggatgtccctaagttcctggatcggcttgttgaagact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-4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74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atcccgggagtctcttgaaggaggcagaaccc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-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9685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atgatctagaagaggcgacaggagacaccccctcccccttcccgaagagagtgtgtttgagcaggtttc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-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0989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tattgctgctagaagcttctcactcctcaggatcttttcagggaaaccgaaactgagtaaactgagaattt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-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4545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agttagctgagccaactgggtgccaacaccattggatgtg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6568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ctttgctgacggagaaaaacagcaggaggactaaaaggtagactcgaagaggattgggaagggtggatgacttattcagctatccttgaacatcaat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7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960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  <w:sz w:val="16"/>
              </w:rPr>
              <w:t>atgttctgagtgaaacccatcaagtcatctatgaaa</w:t>
            </w:r>
            <w:r>
              <w:rPr>
                <w:rFonts w:cs="Helvetica" w:ascii="Helvetica" w:hAnsi="Helvetica"/>
                <w:b/>
                <w:sz w:val="16"/>
              </w:rPr>
              <w:t>ATG</w:t>
            </w:r>
            <w:r>
              <w:rPr>
                <w:rFonts w:cs="Helvetica" w:ascii="Helvetica" w:hAnsi="Helvetica"/>
                <w:sz w:val="16"/>
              </w:rPr>
              <w:t>GTGGCCCTATCCTTAAAGATCTGTGTCCGCCACTGCAATGTGGTGAAGACCATGCAGTTTGAGCCATCTACAGCTGTGTATGAC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TTGTCGAGTCATTAGGGAGAGAGTACCTGAGGCACAGACTGGGCA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749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TTCTGACTATGGGCTGTTTCTCTCCGATGAAGACCCAAGGAAAGGGATTTGGCTAGAAGCAGGTCGGACACTGGATTACTACATGTTGCGGAATGG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3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70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ACATTCTGGAGTACAAGAAGAAACAGAGGCCTCAGAAAATCCGAATGTTGGATGGCTCTGTGAAGACGGTGATGGTAGATGACTCCAAGACGGTGGGGGAGCTCCTGGTCACGATCTGCAGC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GAT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5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739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AATAACAAATTATGAAGAATACTCTTTAATCCAAGAAACCATTGAAGAAAAGAAAGAAGAAGGGACAGGCACACTAAAAAAAGATAGGACGTTGTTACGAGATGAGAGGAAGATGGAGAAGCT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AAGGCCAAACTGCACACAGATGATGACT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4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885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AAATTGGCTAGATCACAGCCGGACATTCAGAGAGCAAGGCGTGGATGAAAATGAAACATTGTTGCTCCGACGGAAGTTCTTTTACTCTGATCAGAATGTGGACTCGAGAGACCCGGTGCAGTT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AACTTGCTTTATGTCC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2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686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CTCGGGATGACATCCTGAATGGCTCTCACCCTGTCTCCTTCGAGAAGGCCTGTGAGTTTGGTGGGTTCCAAGCCCAGATACAGTTTGGACCTCACGTGGAACACAAACACAAGCCTGGATTCT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AG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6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74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CTAAAGGAGTTCCTGCCAAAAGAGTACATCAAGCAGAGAGGAGCCGAGAAGCGAATATTTC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0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960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AACATAAAAACTGTGGAGAGATGAGTGAAATAGAAGCCAAGGTGAAGTACGTCAAACTCGCCCGGTCCCTCCGGACATATGGGGTGTCCTTTTTCCT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5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80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AAAAAATGAAAGGCAAGAACAAGTTGGTTCCCCGTCTCCTGGGCATCACCAAGGACTCCGTCATGCGTGTGGATGAGAAGACCAAGGAGGTGCTTCAGGAGTGGCCTCTCACCACGGTCAAGC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TGGGCCGCTTCACCCAAGAGCTTCACACT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0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148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ATTTTGGGGAGTACCAAGAGAGCTACTATTCAGTACAAACCACAGAGGGGGAGCAAATATCCCAGCTGATTGCAGGATACATTGATATCATCCTCAAAA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087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AACAAAGCAAAGATAGATTTGGCCTGGAAGGGGATGAGGAGTCAACTATGTTGGAAGAATCAGTTTCCCCAAAAA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8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201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TCTACCATCCTGCAGCAGCAGTTCAACCGGACTGGGAAAGCAGAGCATGGTTCGGTAGCACTGCCAGCTGTCATGCGCTCTGGCTCCAGTGGGCCTGAGACGTTCAATGTTGGCAGCATGCCGTC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CCACAGCAGCAGGTCATGGTCGGACAGATGCACCGAGGACACATGCCTCCGCT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1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499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CGTCGGCACAGCAAGCCCTTATGGGGACCATCAACACAAGCATGCACGCTGTCCAGCAGGCTCAGGATGACCTCAGCGAGCTCGACTCGCTGCCACCCCTCGGCCAAGATAT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4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0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388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CATCTAGGGTATGGGTTCAGAACAAAGTGGATGAATCCAAGCATGAAATCCACTCTCAAGTCGATGCTATCACAGCTGGGACAGCTTCAGTTGTCAACCTCACAGCT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5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0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18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TGACCCTGCAGACACTGACTACACAGCCGTGGGCTGTGCAATCACTACCATTTCTTCCAACCTGACCGAAATGTCCAAGGGGGTCAAGCTGCTGGCAGCCCTCATGGACGATGACGTGGGCAGTG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GAGGATCTTCTCAGAGCTGCCAGGACCCTCGCCGGGGCTGTGTCTGATTTGCTGAAGGCTGTGCAGCCTACTTCAGGAG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6115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CTCGACAGACTGTTTTGACTGCTGCCGGAAGCATCGGCCAAGCCAGTGGAGATCTCCTCAGACAGATTGGAGAGAACGAGACGGATGAGAGATTCCA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7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6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506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ATGTTTTAATGAGTCTAGCTAAGGCTGTTGCCAATGCTGCTGCCATGTTAGTACTGAAGGCGAAGAATGTGGCCCAGGTGGCTGAAGACACCGTCCTACAGAACAGGGTGATCGCCGCAGCCACCC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TGTGCCCTCTCTACCTCGCAGCTTGTGGCGTGTGCTA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8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9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088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TGGTGAGCCCCACCATCAGCTCTCCCGTGTGCCAGGAGCAGCTGATCGAAGCTGGGAAGCTGGTGGACCGCTCTGTGGAAAACTGTGTCCGAGCCTGCCAGGCGGCCACCAGTGATAGCGAGCTCCT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AAGCAGGTCAGCGCGGCGGCCAGTGTGGTCAGCCAGGCCCTGCACGACCTCCTGCAGCATGTGCGGCAGTTCGCCAGCCGAGGCGAGCCCATTGGCCGCTATGACCAGGCCACCGACACCATCATGT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TGTCACTGAGAGCATCTTCAGTTCCATGGGCGATGCT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6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902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TGAGATGGTGCGCCAAGCCCGGGTGCTAGCCCAGGCCACATCAGATCTCGTCAATGCCATGAGGTCAGATGCGGAGGCTGAGATTGACATGGAGAATTCCAAGAAGCTCCTGGCGGCCGCAAAGCTC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TGGCTGACTCCACTGCCCGCATGGTGGAAGCTGCGA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2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639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GGGCTGCAGCCAACCCAGAGAATGAAGACCAGCAGCAGAGGCTGAGAGAAGCTGCCGAGGGTCTCCGAGTAGCAACCAATGCCGCTGCGCAGAATGCTATTAAGAAAAAAATCGTCAACCGGCTGG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1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887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TTGCAGCCAAGCAGGCTGCAGCTGCTGCCACACAGACCATCGCAGCCTCCCAGAATGCAGCCATCTCCAACAAGAACCCCTCAGCCCAGCAACAACTGGTCCAGAGCTGCA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1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885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CGGTGGCTGATCACATCCCTCAGCTAGTGCAGGGCGTGAGAGGGAGCCAAGCACAAGCAGAAGACCTCAGTGCCCAGCTGGCTCTCATCATCTCCAGCCAGAACTTCCTGC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3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329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CTGGAAGCAAGATGGTGTCCTCTGCTAAGGCGGCGGTGCCCACTGTGAGTGACCAGGCTGCAGCCATGCAGTTGAGTCAGTGTGCCAAGAACCTGGCAACCAGCCTGGCCGAGCTGCGCACAGCCTCGC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GA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4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2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081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CCCACGAAGCCTGTGGCCCCATGGAAATAGATTCTGCACTGAACACTGTGCAGACTCTCAAGAATGAGCTGCAGGACGCCAAGATGGCCGCTGCAGAAAGTCAACTGAAACCACTTCCAGGAGAAAC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5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1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366 (to 26)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TGGAAAAGTGTGCTCAGGACCTGGGAAGCACCTCTAAGGGAGTGGGCTCCTCCATGGCACAGCTCCTGACCTGTGCTGCTCAAGGCAATGAGCATTACAC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5b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631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gtggatagtcacatagggatgtgatctgcagcttgctcgatagctctcgggagagggggcttggatggaagtgc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5c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7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603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  <w:sz w:val="16"/>
              </w:rPr>
              <w:t>tgtgctaaggcctgagggcctcagattgtgtttattccaatgaggtaatgctgaactagcagaggactgctcatctgcatcaaa</w:t>
            </w:r>
            <w:r>
              <w:rPr>
                <w:rFonts w:cs="Helvetica" w:ascii="Helvetica" w:hAnsi="Helvetica"/>
                <w:b/>
                <w:sz w:val="16"/>
              </w:rPr>
              <w:t>ATG</w:t>
            </w:r>
            <w:r>
              <w:rPr>
                <w:rFonts w:cs="Helvetica" w:ascii="Helvetica" w:hAnsi="Helvetica"/>
                <w:sz w:val="16"/>
              </w:rPr>
              <w:t>GACTTAAAGATAGATGTTTCACAAGAGAATATTCAACGGCCAT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AAATGTATTTATTAAGTGCTCTCAACATCATTACCATACG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0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014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  <w:sz w:val="16"/>
              </w:rPr>
              <w:t>GCGTGGCAGCAAGAGAAACAGCCCAGGCCCTGAAAACACTGGCCCAGGCTGCCCGGGGAGTGGCGGCATCCACAA</w:t>
            </w:r>
            <w:r>
              <w:rPr>
                <w:rFonts w:cs="Helvetica" w:ascii="Helvetica" w:hAnsi="Helvetica"/>
                <w:b/>
                <w:sz w:val="16"/>
              </w:rPr>
              <w:t>ATG</w:t>
            </w:r>
            <w:r>
              <w:rPr>
                <w:rFonts w:cs="Helvetica" w:ascii="Helvetica" w:hAnsi="Helvetica"/>
                <w:sz w:val="16"/>
              </w:rPr>
              <w:t>ATCCTGAGGCTGCTCATGCCATGTTAGACTCTGCTCGGGATGTGATGGAGG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TCTGCCATGCTCATCCAGGAAGCCAAGCAGGCACTAATTGCACCTGGAGACACAGAGAGTCAGCAGAGATTAGCCCAG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7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2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324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TGGCCAAAGCTGTGTCTCACTCACTGAATAACTGCGTGAATTGCCTTCCTGGACAGAAGGATGTGGATGTCGCCTTGAAGAGCATCGGGGAGGCCAGCAAGAAGCTACTTGTAGATTC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8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9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94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TACCTCCAAGCACAAAGCCCTTCCAGGAGGCCCAGAGTGAGCTGAACCAGGCTGCTGCTGATCTGAACCAATCTGCTGGGGAAGTCGTCCATGCCACAAGGGGCCAGAGTGGAGAGCTGGCAGCCGCTTC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GGAAAATTCAGTGATGACTTTGACGAGTTCCTGGATGCCGGCATTGAGATGGCTGGCCAGGCAC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4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6288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CAAAAGAAGACCAGATGCAAGTGATAGGGAACCTGAAGAATATCTCGATGGCGTCCAGCAAGCTCCTGCTGGCCGCCAAGTCTCTCTCTGTAGATCCTGGAGCTCCCAACGCAAAAAATCTCCTGGCTGC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GCTGCA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768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GCTGTGACAGAGAGCATCAATCAGCTCATCATGCTGTGTACTCAGCAGGCCCCTGGGCAGAAGGAGTGTGACAACGCCCTGCGTGAGCTCG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327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CTGTCAAGGGGATGTTGGAAAACCCGAATGAGCCTGTGAGCGACCTCTCTTATTTTGACTGCATTGAGAGTGTGATGGAGAACTCCA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2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440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TTCTGGGCGAGTCAATGGCAGGGATTTCACAGAATGCCAAGACTGGAGACCTCCCTGCCTTCGGAGAATGTGTGGGGATTGCATCTAAGGCTCTCTGTGGGCTGACAGAGGCAGCAGCCC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4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200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CTGCGTATCTGGTTGGCATCTCTGATCCGAACAGCCAGGCAGGTCACCAAGGCCTGGTGGACCCCATCCAGTTTGCCAGGGCTAACCAGGCGATCCAGATGGCATGTCAGAACTTGGTGGACCCTGGCAGC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GCCCATCAC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4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6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135 (to 35)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TTCTGTCGGCTGCCACTATTGTTGCCAAGCACACATCAGCCTTATGCAATGCCTGCCGCATCGCCTCATCCAAGACGGCCAACCCTGTTGCCAAGCGGCACTTTGTCCAGTCAGCCAAGGAGGTTGCCAAC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GCACCGCCAACCTGGTCAAGACCATCA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4b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757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GCCCCCACCCAGAAGTCAGTCAGAGTGAGCCTTGCAGAGGCCAAAGGAAAGAGCATCCATCCGGCCTGTGGCAGCTGGAAGCTGGCT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5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4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85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  <w:sz w:val="16"/>
              </w:rPr>
              <w:t>GCCCTGG</w:t>
            </w:r>
            <w:r>
              <w:rPr>
                <w:rFonts w:cs="Helvetica" w:ascii="Helvetica" w:hAnsi="Helvetica"/>
                <w:b/>
                <w:sz w:val="16"/>
              </w:rPr>
              <w:t>ATG</w:t>
            </w:r>
            <w:r>
              <w:rPr>
                <w:rFonts w:cs="Helvetica" w:ascii="Helvetica" w:hAnsi="Helvetica"/>
                <w:sz w:val="16"/>
              </w:rPr>
              <w:t>GGGATTTCTCTGAAGACAATCGCAATAAGTGTCGAATTGCTACCACGCCCTTGATCGAGGCGGTGGAGAACCTAACAGCGTTTGCATCAAACCCCGAGTTTGCCAGCATTCCTGCACAGATC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CTCTG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4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697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GCTCCCAGGCGCAGGAACCAATCTTGGTCTCAGCCAAGACCATGCTGGAGAGCTCATCGTACCTCATCCGCACCGCGCGCTCTCTGGCCATCAACCCCAAAGATCCGCCCACCTGGTCCGTGTTGGCTGGAC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CTCCCACACTGTGTCTGACTCCATTAAGAGTCTCATCACGTCTATC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7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3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721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GACAAAGCCCCAGGGCAGAGGGAATGTGACTACTCCATTGATGGCATCAACCGGTGCATCAGGGACATCGAGCAG GCCTCCCTGGCCGCGGTCAGCCAGAGCCTGGCCACGAGGGATGACATCTCTGTGG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8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0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53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CCCTACAGGAGCAGCTGACCTCAGTGGTCCAAGAAATCGGACATCTTATTGATCCCATTGCCACAGCTGCCCGAGGAGAAGCTGCCCAACTTGGACAT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7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259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TGACACAGCTGGCGAGCTACTTTGAGCCCTTGATCTTAGCTGCAGTTGGTGTCGCCTCCAAGATGCTGGACCATCAACAACAGATGACAGTGCTGGACCAGACCAAGACTCTTGCAGAGTCTGCCCTGCAGAT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CTGTATGCAGCCAAGGAAGGTGGAG GTAACCCCA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4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560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CACAGCACACCCACGACGCCATCACAGAGGCTGCGCAGCTGATGAAGGAAGCTGTGGATGACATCATGGTGACACTGAATGAAGCAGCCAGTGAGGTGGGACTGGTGGGAGGCATGGTGGACGCCATCGCAG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GCTATGAGCA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0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591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TGGATGAAGGCACACCTCCAGAACCAAAGGGAACGTTTGTTGACTACCAGACGACTGTGGTTAAATACTCCAAAGCCATTGCCGTCACAGCTCAGGAA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2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686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TGACTAAGTCGGTTACTAACCCGGAGGAGTTGGGAGGCCTGGCTTCACAAATGACCACTGACTATGGGCACCTGGCTCTCCAGGGCCAGATGGCAGCAGCCACCGCCGAACCAGAGG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4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42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TTGGATTCCAGATTCGCACACGTGTGCAGGACCTTGGCCATGGCTGTATCTTCCTGGTGCAAAAGGCAGGAGCCCTCCAGGTGTGCCCCACAGACAGCTACACCAAGAGGGAGCTGATCGAGTGTGCCCGCTCT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TCACTGAGA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4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6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777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TGTCCTTGGTGCTGTCTGCTCTCCAGGCTGGAAACAAGGGGACCCAGGCATGCATCACGGCCGCAACTGCAGTTTCTGGGATCATTGCCGATCTGGACACCACCATTATGTTTGCAACAGCTGGCACACTGAAT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CAGAGAACGGCGAGACCTTTGCCGATCAC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5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8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39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GAGAACATTCTGAAGACAGCCAAGGCCTTGGTGGAAGACACAAAGCTCCTCGTGTCTGGGGCTGCATCCACTCCAGACAAGCTGGCCCAGGCCGCTCAGTCCTCAGCAGCCACCATCACCCAGCTGGCAGAGGT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GTCAAGCTGGGGGCCGCCAGCCTGGGCTCCAATGACCCTGAGACCC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2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03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TGGTACTGATAAATGCCATCAAAGACGTGGCCAAGGCCCTTTCCGATCTCATTGGTGCTACCAAGGGAGCTGCCAGCAAGCCGGCTGACGACCCCTCCATGTACCAGCTCAAAGGAGCCGCCA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7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1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57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TGATGGTGACCAATGTCACCTCCCTTCTTAAGACTGTGAAGGCAGTGGAAGACGAGGCCACCCGGGGCACAAGGGCACTTGAGGCCACCATCGAGTACATAAAACAGGAGCTCAC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8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8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143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TGTTCCAGTCAAAAGACATACCTGAAAAGACATCATCACCCGAGGAATCAATAAGAATGACGAAAGGTATCACCATGGCAACAGCGAAAGCCGTGGCAGCTGGGAACTCATGTAGACAAGAGGATGTAATTGC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CCGCCAATCTGAGCAGGAAGGCTGTCTCAGATATGTTGATAGCTTGCA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0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208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AAGCATCCTTCTACCCTGATGTCAGTGAAGAGGTGCGAACCAGAGCCTTGCGGTATGGCACAGAATGCACCTTGGGCTACCTGGACCTACTAGAACACGTCTTGGT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0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089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TCCTTCAAAAGCCAACCCCGGAACTCAAGCATCAGCTGGCTGCTTTCTCCAAGAGAGTTGCTGGAGCTGTGACGGAGCTCATCCAGGCAGCGGAAGCCATGAA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2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522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AACAGAGTGGGTGGATCCAGAAGACCCAACCGTCATTGCAGAAACTGAGTTACTGGGAGCTGCAGCATCCATTGAAGCCGCTGCCAAGAAGTTAGAGCAGCTGAAGCCAAGAGCAAAGCCAA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2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ind w:left="253" w:hanging="253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ind w:left="253" w:hanging="253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3187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ind w:left="253" w:hanging="253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ind w:left="253" w:hanging="253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AAGCAGACGAGACCCTGGATTTTGAAGAACAGATCTTAGAAGCTGCTAAATCCATTGCTGCTGCCACAAGTGCCCTGGTCAAATCGGCCTCAGCAGCCCAGAGGGAGCTGGTAGCCCAAGGCAAG</w:t>
            </w:r>
          </w:p>
          <w:p>
            <w:pPr>
              <w:pStyle w:val="Normal"/>
              <w:ind w:left="253" w:hanging="253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6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1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TGGGCTCCATCCCTGCCAATGCTGCCGATGATGGACAGTGGTCCCAGGGGCTGATCTCTGCC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4a</w:t>
            </w:r>
            <w:r>
              <w:rPr>
                <w:rFonts w:cs="Helvetica" w:ascii="Helvetica" w:hAnsi="Helvetica"/>
                <w:sz w:val="16"/>
                <w:u w:val="single"/>
              </w:rPr>
              <w:t>b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83+4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961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CCCGGATGGTGGCGGCAGCAACCAGCAGTCTCTGTGAGGCAGCCAATGCCTCTGTGCAGGGACATGCCAGTGAGGAAAAGCTCATCTCATCCGCCAAGCAGGTCGCAGCTTCAACCGCTCAGCTGCTGGTGGCCT</w:t>
            </w:r>
          </w:p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  <w:sz w:val="16"/>
              </w:rPr>
              <w:t>GCAAGGTGAAGGCCGACCAGGATTCAGAGGCCATGAAGCGGCTACAG</w:t>
            </w:r>
            <w:r>
              <w:rPr>
                <w:rFonts w:cs="Helvetica" w:ascii="Helvetica" w:hAnsi="Helvetica"/>
                <w:sz w:val="16"/>
                <w:u w:val="single"/>
              </w:rPr>
              <w:t>GTAATGGTCACTGATGCTGGTGGGAAAATACTCCTGTTGGAGCG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u w:val="single"/>
              </w:rPr>
            </w:pPr>
            <w:r>
              <w:rPr>
                <w:rFonts w:cs="Helvetica" w:ascii="Helvetica" w:hAnsi="Helvetica"/>
                <w:sz w:val="16"/>
                <w:u w:val="single"/>
              </w:rPr>
            </w:r>
          </w:p>
        </w:tc>
      </w:tr>
      <w:tr>
        <w:trPr/>
        <w:tc>
          <w:tcPr>
            <w:tcW w:w="580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5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2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457</w:t>
            </w:r>
          </w:p>
        </w:tc>
        <w:tc>
          <w:tcPr>
            <w:tcW w:w="1552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CGGCAGGAAATGCTGTGAAAAGAGCCTCAGACAATCTTGTTCGTGCAGCCCAGAAGGCAGCATTTGGCAAAGCTGATGATGACGATGTTGTGGTGAAAACCAAGTTCGTGGGAGGCATTGCTC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6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47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  <w:t>NA</w:t>
            </w:r>
          </w:p>
        </w:tc>
        <w:tc>
          <w:tcPr>
            <w:tcW w:w="15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  <w:t>ATCATTGCAGCCCAGGAGGAAATGCTGAAGAAAGAACGAGAGCTGGAGGAAGCCAGGAAGAAGCTGGCCCAGATCCGCCAGCAGCAGTACAAATTCCTCCCCACAGAGCTGAGGGAAGATGAGGGCTAAgacaccc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  <w:t>cccatgctggtgagccccaggaggtggttcctactcccccaacaagaactggacatactggtgtcccccagagccaggaacttcctggaaactgctggccctccaccggagtctgtctctctcagtcctcagtccc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  <w:t>gtcactatcagctgcatgatcatggtctcacacggtacagtgtcccacccacagctcttccagctcccctcacgcctcgctatatctcaggacagagggcgcatttcatggactgttaccaaaaaagaaaagtca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  <w:t>tattacgttgttctcagacacctgtactccgtgtcctctaagactgctccagggcctctttgtgaaatcacactcgggaaagaacaatgctaataacggctcacaggaatcatcagtatcatggacatagagattc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  <w:t>tctctctggagagaagacagctggagttggacactgttaataaagccagaaacactcccaagtgaactctggagtcacagaggtctgtgtaagtgtggggcactgactcacccacgggggagaagatcccctaccc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  <w:t>gtttgcacgcttttctcgcctcagtgtgtaagctccttgtacaactacacccatcttgtattctgtggcccagaaaaatggaagttatttttttttcccccttccataatccaaagggcagagttgtggaaagtgg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  <w:t>tcagggttaggtgggtaggggccgg</w:t>
            </w:r>
            <w:r>
              <w:rPr>
                <w:rFonts w:cs="Helvetica" w:ascii="Helvetica" w:hAnsi="Helvetica"/>
                <w:sz w:val="16"/>
                <w:u w:val="single"/>
                <w:lang w:val="fr-FR"/>
              </w:rPr>
              <w:t>aataaa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  <w:lang w:val="fr-FR"/>
              </w:rPr>
            </w:pPr>
            <w:r>
              <w:rPr>
                <w:rFonts w:cs="Helvetica" w:ascii="Helvetica" w:hAnsi="Helvetica"/>
                <w:sz w:val="16"/>
                <w:lang w:val="fr-FR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p>
      <w:pPr>
        <w:pStyle w:val="Normal"/>
        <w:ind w:left="360" w:hanging="0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  <w:t>*</w:t>
        <w:tab/>
        <w:t>lower case: non coding</w:t>
      </w:r>
    </w:p>
    <w:p>
      <w:pPr>
        <w:pStyle w:val="Normal"/>
        <w:ind w:left="720" w:hanging="0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  <w:t>upper case: coding</w:t>
      </w:r>
    </w:p>
    <w:p>
      <w:pPr>
        <w:pStyle w:val="Normal"/>
        <w:ind w:left="720" w:hanging="0"/>
        <w:rPr/>
      </w:pPr>
      <w:r>
        <w:rPr>
          <w:rFonts w:cs="Helvetica" w:ascii="Helvetica" w:hAnsi="Helvetica"/>
          <w:b/>
          <w:sz w:val="16"/>
        </w:rPr>
        <w:t>ATG</w:t>
      </w:r>
      <w:r>
        <w:rPr>
          <w:rFonts w:cs="Helvetica" w:ascii="Helvetica" w:hAnsi="Helvetica"/>
          <w:sz w:val="16"/>
        </w:rPr>
        <w:t>:  first codon</w:t>
      </w:r>
    </w:p>
    <w:p>
      <w:pPr>
        <w:pStyle w:val="Normal"/>
        <w:ind w:left="720" w:hanging="0"/>
        <w:rPr/>
      </w:pPr>
      <w:r>
        <w:rPr>
          <w:rFonts w:cs="Helvetica" w:ascii="Helvetica" w:hAnsi="Helvetica"/>
          <w:sz w:val="16"/>
          <w:u w:val="single"/>
        </w:rPr>
        <w:t>aataa</w:t>
      </w:r>
      <w:r>
        <w:rPr>
          <w:rFonts w:cs="Helvetica" w:ascii="Helvetica" w:hAnsi="Helvetica"/>
          <w:sz w:val="16"/>
        </w:rPr>
        <w:t>: polyadenylation signal</w:t>
      </w:r>
    </w:p>
    <w:p>
      <w:pPr>
        <w:pStyle w:val="Normal"/>
        <w:ind w:left="720" w:hanging="0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p>
      <w:pPr>
        <w:pStyle w:val="Normal"/>
        <w:ind w:left="720" w:hanging="0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2</w:t>
      </w:r>
      <w:r>
        <w:rPr>
          <w:rFonts w:cs="Helvetica" w:ascii="Helvetica" w:hAnsi="Helvetica"/>
        </w:rPr>
        <w:t xml:space="preserve">: </w:t>
      </w:r>
      <w:r>
        <w:rPr>
          <w:rFonts w:cs="Helvetica" w:ascii="Helvetica" w:hAnsi="Helvetica"/>
          <w:b/>
        </w:rPr>
        <w:t>list of mouse Tln2 exons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Debrand et al</w:t>
      </w:r>
    </w:p>
    <w:sectPr>
      <w:type w:val="nextPage"/>
      <w:pgSz w:orient="landscape" w:w="30614" w:h="21634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" w:hAnsi="Courier" w:eastAsia="Times" w:cs="Courier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9T07:55:00Z</dcterms:created>
  <dc:creator>Office 2004 Test Drive User</dc:creator>
  <dc:description/>
  <cp:keywords/>
  <dc:language>en-US</dc:language>
  <cp:lastModifiedBy>Office 2004 Test Drive User</cp:lastModifiedBy>
  <cp:lastPrinted>2008-03-31T16:56:00Z</cp:lastPrinted>
  <dcterms:modified xsi:type="dcterms:W3CDTF">2008-08-04T12:37:00Z</dcterms:modified>
  <cp:revision>15</cp:revision>
  <dc:subject/>
  <dc:title>Exon</dc:title>
</cp:coreProperties>
</file>